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7AB" w:rsidRPr="00DD15F9" w:rsidRDefault="00A237AB" w:rsidP="00A237AB">
      <w:pPr>
        <w:spacing w:line="480" w:lineRule="auto"/>
        <w:rPr>
          <w:rFonts w:ascii="Arial" w:hAnsi="Arial" w:cs="Arial"/>
          <w:b/>
        </w:rPr>
      </w:pPr>
      <w:r w:rsidRPr="00DD15F9">
        <w:rPr>
          <w:rFonts w:ascii="Arial" w:hAnsi="Arial" w:cs="Arial"/>
        </w:rPr>
        <w:t xml:space="preserve">Questions </w:t>
      </w:r>
      <w:bookmarkStart w:id="0" w:name="_GoBack"/>
      <w:r w:rsidRPr="00DD15F9">
        <w:rPr>
          <w:rFonts w:ascii="Arial" w:hAnsi="Arial" w:cs="Arial"/>
        </w:rPr>
        <w:t>for</w:t>
      </w:r>
      <w:bookmarkEnd w:id="0"/>
      <w:r w:rsidRPr="00DD15F9">
        <w:rPr>
          <w:rFonts w:ascii="Arial" w:hAnsi="Arial" w:cs="Arial"/>
        </w:rPr>
        <w:t xml:space="preserve"> semi-structured interviews and online questionnaires and their corresponding theoretical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7595"/>
      </w:tblGrid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Domains</w:t>
            </w: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Interview Question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Knowledge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Are you aware there is a new binational antenatal corticosteroid guideline being produced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 xml:space="preserve"> Do you think the guideline needs to give a recommendation on the use of a single course of antenatal corticosteroids for preterm birth  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Do you think the guideline needs to give a recommendation on the use of repeat course/s of antenatal corticosteroids for preterm birth         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Do you think the guideline needs to clarify the evidence on the use of antenatal corticosteroids at term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Which antenatal corticosteroid do you use in your unit/practice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What dose do you prescribe or administer for a single course of AC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What dose do you prescribe or administer for a repeat course of AC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Skill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How confident are you in prescribing a single course of antenatal corticosteroids   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How confident are you in prescribing repeat courses of antenatal corticosteroids    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How many courses would you be happy prescribing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Are you confident prescribing corticosteroids to high risk groups including: diabetic women, pre-</w:t>
            </w:r>
            <w:proofErr w:type="spellStart"/>
            <w:r w:rsidRPr="00DD15F9">
              <w:rPr>
                <w:rFonts w:ascii="Arial" w:hAnsi="Arial" w:cs="Arial"/>
                <w:lang w:val="en-US"/>
              </w:rPr>
              <w:t>eclamptic</w:t>
            </w:r>
            <w:proofErr w:type="spellEnd"/>
            <w:r w:rsidRPr="00DD15F9">
              <w:rPr>
                <w:rFonts w:ascii="Arial" w:hAnsi="Arial" w:cs="Arial"/>
                <w:lang w:val="en-US"/>
              </w:rPr>
              <w:t xml:space="preserve"> women, women with preterm </w:t>
            </w:r>
            <w:proofErr w:type="spellStart"/>
            <w:r w:rsidRPr="00DD15F9">
              <w:rPr>
                <w:rFonts w:ascii="Arial" w:hAnsi="Arial" w:cs="Arial"/>
                <w:lang w:val="en-US"/>
              </w:rPr>
              <w:t>prelabour</w:t>
            </w:r>
            <w:proofErr w:type="spellEnd"/>
            <w:r w:rsidRPr="00DD15F9">
              <w:rPr>
                <w:rFonts w:ascii="Arial" w:hAnsi="Arial" w:cs="Arial"/>
                <w:lang w:val="en-US"/>
              </w:rPr>
              <w:t xml:space="preserve"> rupture of membrane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Would you prescribe repeat antenatal corticosteroids for these groups if they remained at risk of preterm birth   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Social professional role and identity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Do you think clinical practice guidelines should influence your </w:t>
            </w:r>
            <w:proofErr w:type="spellStart"/>
            <w:r w:rsidRPr="00DD15F9">
              <w:rPr>
                <w:rFonts w:ascii="Arial" w:hAnsi="Arial" w:cs="Arial"/>
                <w:lang w:val="en-US"/>
              </w:rPr>
              <w:t>behaviour</w:t>
            </w:r>
            <w:proofErr w:type="spellEnd"/>
            <w:r w:rsidRPr="00DD15F9">
              <w:rPr>
                <w:rFonts w:ascii="Arial" w:hAnsi="Arial" w:cs="Arial"/>
                <w:lang w:val="en-US"/>
              </w:rPr>
              <w:t xml:space="preserve"> in the clinical setting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Belief about capabilitie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What difficulties/problems have you personally encountered in prescribing/administering a single course of antenatal corticosteroid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What difficulties/problems have you personally encountered in prescribing/administering a repeat course of antenatal corticosteroid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Are there any instances where you would not or have witnessed others not prescribe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A0077" w:rsidP="002A2F0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tions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what are your current motivations to prescribing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Memory, attention and decision making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Do you always remember to prescribe single/repeat antenatal corticosteroids   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Environmental context and resource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Do resources facilitate the prescription of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Do you feel there are competing tasks/time constraints to prescribing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Are the necessary resources/systems in place in your birthing unit to allow you to prescribe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Social influences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Do external influences (</w:t>
            </w:r>
            <w:proofErr w:type="spellStart"/>
            <w:r w:rsidRPr="00DD15F9">
              <w:rPr>
                <w:rFonts w:ascii="Arial" w:hAnsi="Arial" w:cs="Arial"/>
              </w:rPr>
              <w:t>eg</w:t>
            </w:r>
            <w:proofErr w:type="spellEnd"/>
            <w:r w:rsidRPr="00DD15F9">
              <w:rPr>
                <w:rFonts w:ascii="Arial" w:hAnsi="Arial" w:cs="Arial"/>
              </w:rPr>
              <w:t>, other Consultants/Professional groups) facilitate or hinder prescription/administration of antenatal corticosteroids?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 xml:space="preserve">Are there specific persons/professional groups you would take your lead from 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Emotion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Do emotional issues/factors facilitate or hinder your use of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Behavioural regulation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In your opinion what steps are needed to enable the uptake and use of the recommendations within the antenatal corticosteroid guideline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How do you think the antenatal corticosteroid guideline could best be implemented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Belief about consequence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 xml:space="preserve">Overall, do you feel the evidence that you are currently aware of suggests that prescribing antenatal corticosteroids  is beneficial: for a single course of antenatal corticosteroids, for repeat courses and for ACS prescribed at </w:t>
            </w:r>
            <w:r w:rsidRPr="00DD15F9">
              <w:rPr>
                <w:rFonts w:ascii="Arial" w:hAnsi="Arial" w:cs="Arial"/>
                <w:lang w:val="en-US"/>
              </w:rPr>
              <w:lastRenderedPageBreak/>
              <w:t>term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How comfortable do you feel NOT prescribing a single/repeat course of antenatal corticosteroid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 xml:space="preserve">Do you find prescribing antenatal corticosteroids at very early gestations </w:t>
            </w:r>
            <w:proofErr w:type="spellStart"/>
            <w:r w:rsidRPr="00DD15F9">
              <w:rPr>
                <w:rFonts w:ascii="Arial" w:hAnsi="Arial" w:cs="Arial"/>
              </w:rPr>
              <w:t>eg</w:t>
            </w:r>
            <w:proofErr w:type="spellEnd"/>
            <w:r w:rsidRPr="00DD15F9">
              <w:rPr>
                <w:rFonts w:ascii="Arial" w:hAnsi="Arial" w:cs="Arial"/>
              </w:rPr>
              <w:t>, 23/40 compatible with your own professional standards and beliefs</w:t>
            </w:r>
          </w:p>
        </w:tc>
      </w:tr>
      <w:tr w:rsidR="000C51E1" w:rsidRPr="00DD15F9" w:rsidTr="002A2F0F">
        <w:trPr>
          <w:trHeight w:val="315"/>
        </w:trPr>
        <w:tc>
          <w:tcPr>
            <w:tcW w:w="1647" w:type="dxa"/>
            <w:noWrap/>
          </w:tcPr>
          <w:p w:rsidR="000C51E1" w:rsidRPr="00DD15F9" w:rsidRDefault="000C51E1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</w:tcPr>
          <w:p w:rsidR="000C51E1" w:rsidRPr="00DD15F9" w:rsidRDefault="000C51E1" w:rsidP="002A2F0F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at is the earliest gestational age you would prescribe antenatal corticosteroids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What is the latest gestational age you would prescribe antenatal corticosteroid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Reinforcement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What would help in your clinical practice to make it easier for you to prescribe/administer a single course of antenatal corticosteroids (</w:t>
            </w:r>
            <w:proofErr w:type="spellStart"/>
            <w:r w:rsidRPr="00DD15F9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DD15F9">
              <w:rPr>
                <w:rFonts w:ascii="Arial" w:hAnsi="Arial" w:cs="Arial"/>
                <w:lang w:val="en-US"/>
              </w:rPr>
              <w:t>, prompts, alerts)</w:t>
            </w:r>
          </w:p>
        </w:tc>
      </w:tr>
      <w:tr w:rsidR="00A237AB" w:rsidRPr="00DD15F9" w:rsidTr="002A2F0F">
        <w:trPr>
          <w:trHeight w:val="300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What would help in your clinical practice to make it easier for you to prescribe/administer a repeat course of antenatal corticosteroids (</w:t>
            </w:r>
            <w:proofErr w:type="spellStart"/>
            <w:r w:rsidRPr="00DD15F9">
              <w:rPr>
                <w:rFonts w:ascii="Arial" w:hAnsi="Arial" w:cs="Arial"/>
              </w:rPr>
              <w:t>eg</w:t>
            </w:r>
            <w:proofErr w:type="spellEnd"/>
            <w:r w:rsidRPr="00DD15F9">
              <w:rPr>
                <w:rFonts w:ascii="Arial" w:hAnsi="Arial" w:cs="Arial"/>
              </w:rPr>
              <w:t>, prompts, alerts)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Optimism</w:t>
            </w:r>
          </w:p>
        </w:tc>
      </w:tr>
      <w:tr w:rsidR="00A237AB" w:rsidRPr="00DD15F9" w:rsidTr="002A2F0F">
        <w:trPr>
          <w:trHeight w:val="315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How important do you think antenatal corticosteroids are in the care of preterm infants</w:t>
            </w:r>
          </w:p>
        </w:tc>
      </w:tr>
      <w:tr w:rsidR="00A237AB" w:rsidRPr="00DD15F9" w:rsidTr="002A2F0F">
        <w:trPr>
          <w:trHeight w:val="300"/>
        </w:trPr>
        <w:tc>
          <w:tcPr>
            <w:tcW w:w="9242" w:type="dxa"/>
            <w:gridSpan w:val="2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</w:rPr>
              <w:t>Goals</w:t>
            </w:r>
          </w:p>
        </w:tc>
      </w:tr>
      <w:tr w:rsidR="00A237AB" w:rsidRPr="00DD15F9" w:rsidTr="002A2F0F">
        <w:trPr>
          <w:trHeight w:val="578"/>
        </w:trPr>
        <w:tc>
          <w:tcPr>
            <w:tcW w:w="1647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595" w:type="dxa"/>
            <w:noWrap/>
            <w:hideMark/>
          </w:tcPr>
          <w:p w:rsidR="00A237AB" w:rsidRPr="00DD15F9" w:rsidRDefault="00A237AB" w:rsidP="002A2F0F">
            <w:pPr>
              <w:spacing w:line="480" w:lineRule="auto"/>
              <w:rPr>
                <w:rFonts w:ascii="Arial" w:hAnsi="Arial" w:cs="Arial"/>
              </w:rPr>
            </w:pPr>
            <w:r w:rsidRPr="00DD15F9">
              <w:rPr>
                <w:rFonts w:ascii="Arial" w:hAnsi="Arial" w:cs="Arial"/>
                <w:lang w:val="en-US"/>
              </w:rPr>
              <w:t>What do you think the purpose of the new antenatal corticosteroid guideline should be</w:t>
            </w:r>
          </w:p>
        </w:tc>
      </w:tr>
    </w:tbl>
    <w:p w:rsidR="00A237AB" w:rsidRPr="00DD15F9" w:rsidRDefault="00A237AB" w:rsidP="00A237AB">
      <w:pPr>
        <w:rPr>
          <w:rFonts w:ascii="Arial" w:hAnsi="Arial" w:cs="Arial"/>
        </w:rPr>
      </w:pPr>
      <w:r w:rsidRPr="00DD15F9">
        <w:rPr>
          <w:rFonts w:ascii="Arial" w:hAnsi="Arial" w:cs="Arial"/>
        </w:rPr>
        <w:t>ACS: antenatal corticosteroids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7AB"/>
    <w:rsid w:val="000C51E1"/>
    <w:rsid w:val="00277D15"/>
    <w:rsid w:val="003C6A2C"/>
    <w:rsid w:val="004419FD"/>
    <w:rsid w:val="00545907"/>
    <w:rsid w:val="005B5031"/>
    <w:rsid w:val="007B12CC"/>
    <w:rsid w:val="008C24A0"/>
    <w:rsid w:val="0095339E"/>
    <w:rsid w:val="00A237AB"/>
    <w:rsid w:val="00AA0077"/>
    <w:rsid w:val="00E0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2CF28"/>
  <w15:docId w15:val="{4ACF3609-7BD6-424D-81E3-90D61A8A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37AB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7A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5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90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90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907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McGoldrick</dc:creator>
  <cp:lastModifiedBy>hugh mcgoldrick</cp:lastModifiedBy>
  <cp:revision>2</cp:revision>
  <dcterms:created xsi:type="dcterms:W3CDTF">2016-10-13T23:56:00Z</dcterms:created>
  <dcterms:modified xsi:type="dcterms:W3CDTF">2016-10-13T23:56:00Z</dcterms:modified>
</cp:coreProperties>
</file>